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849E8E" w14:textId="0A39E121" w:rsidR="00B43FEB" w:rsidRDefault="00B43FEB" w:rsidP="00B43FEB">
      <w:pPr>
        <w:pStyle w:val="BrendanHeading"/>
        <w:spacing w:after="240"/>
        <w:jc w:val="center"/>
      </w:pPr>
      <w:r>
        <w:t>SUPPLEMENTAL METHODS</w:t>
      </w:r>
    </w:p>
    <w:p w14:paraId="316F1B77" w14:textId="3A5E2D0D" w:rsidR="00DE21F7" w:rsidRDefault="00DE21F7" w:rsidP="00DE21F7">
      <w:pPr>
        <w:pStyle w:val="BrendanHeading"/>
      </w:pPr>
      <w:r>
        <w:t xml:space="preserve">Immunofluorescence </w:t>
      </w:r>
      <w:r w:rsidR="00F75F86">
        <w:t>L</w:t>
      </w:r>
      <w:r>
        <w:t>abeling</w:t>
      </w:r>
    </w:p>
    <w:p w14:paraId="48C2F26D" w14:textId="4EAA9770" w:rsidR="00AA10A7" w:rsidRDefault="00AA10A7" w:rsidP="00AA10A7">
      <w:pPr>
        <w:pStyle w:val="BrendanNormal"/>
      </w:pPr>
      <w:r>
        <w:t xml:space="preserve">The procedure for </w:t>
      </w:r>
      <w:proofErr w:type="spellStart"/>
      <w:r>
        <w:t>BrdU</w:t>
      </w:r>
      <w:proofErr w:type="spellEnd"/>
      <w:r>
        <w:t xml:space="preserve"> immunofluorescence was as follows: 1 h in 2 M hydrochloric acid with gentle agitation every 15 min; 6 × 15 min wash in PBS; overnight incubation at room temperature in PBS containing 0.3% Triton X-100</w:t>
      </w:r>
      <w:r w:rsidR="00E44573">
        <w:t xml:space="preserve"> (</w:t>
      </w:r>
      <w:proofErr w:type="spellStart"/>
      <w:r w:rsidR="00E44573">
        <w:t>PBSx</w:t>
      </w:r>
      <w:proofErr w:type="spellEnd"/>
      <w:r w:rsidR="00E44573">
        <w:t>)</w:t>
      </w:r>
      <w:r>
        <w:t xml:space="preserve"> </w:t>
      </w:r>
      <w:r w:rsidR="00E44573">
        <w:t>with</w:t>
      </w:r>
      <w:r>
        <w:t xml:space="preserve"> 2% normal goat serum</w:t>
      </w:r>
      <w:r w:rsidR="00E44573">
        <w:t xml:space="preserve"> (NGS)</w:t>
      </w:r>
      <w:r>
        <w:t xml:space="preserve"> </w:t>
      </w:r>
      <w:r w:rsidR="00E44573">
        <w:t>and</w:t>
      </w:r>
      <w:r>
        <w:t xml:space="preserve"> the primary antibody (1:200 rat anti-</w:t>
      </w:r>
      <w:proofErr w:type="spellStart"/>
      <w:r>
        <w:t>BrdU</w:t>
      </w:r>
      <w:proofErr w:type="spellEnd"/>
      <w:r>
        <w:t xml:space="preserve">, Bio-Rad MCA2060); 3 × 10 min wash in PBS; overnight incubation at room temperature in PBS containing the secondary antibody (1:500, biotin-conjugated goat anti-rat, Jackson </w:t>
      </w:r>
      <w:proofErr w:type="spellStart"/>
      <w:r>
        <w:t>ImmunoResearch</w:t>
      </w:r>
      <w:proofErr w:type="spellEnd"/>
      <w:r>
        <w:t xml:space="preserve"> 112-065-167); 3 × 10 min wash in PBS; 1 h incubation in PBS containing the tertiary antibody (1:500, Alexa-Fluor 594-conjugated streptavidin, Jackson </w:t>
      </w:r>
      <w:proofErr w:type="spellStart"/>
      <w:r>
        <w:t>ImmunoResearch</w:t>
      </w:r>
      <w:proofErr w:type="spellEnd"/>
      <w:r>
        <w:t xml:space="preserve"> 016-580-084) with 0.1 µg/ml of </w:t>
      </w:r>
      <w:r w:rsidRPr="004C65B7">
        <w:rPr>
          <w:lang w:val="en-CA"/>
        </w:rPr>
        <w:t>4</w:t>
      </w:r>
      <w:r w:rsidRPr="004C65B7">
        <w:rPr>
          <w:rFonts w:cs="Century Schoolbook"/>
          <w:lang w:val="en-CA"/>
        </w:rPr>
        <w:t>′</w:t>
      </w:r>
      <w:r w:rsidRPr="004C65B7">
        <w:rPr>
          <w:lang w:val="en-CA"/>
        </w:rPr>
        <w:t>,6-diamidino-2-phenylindole</w:t>
      </w:r>
      <w:r>
        <w:t xml:space="preserve"> (DAPI; Sigma) added for the final 15 min; 3 × 10 min wash in PBS. </w:t>
      </w:r>
    </w:p>
    <w:p w14:paraId="68665FAF" w14:textId="77777777" w:rsidR="00E44573" w:rsidRDefault="00AA10A7" w:rsidP="00AA10A7">
      <w:pPr>
        <w:pStyle w:val="BrendanNormal"/>
      </w:pPr>
      <w:r>
        <w:t xml:space="preserve">For Ki67 immunofluorescence labeling, the procedure was as follows: 3 × 10 min wash in PBS; blocking for 1 h in </w:t>
      </w:r>
      <w:proofErr w:type="spellStart"/>
      <w:r>
        <w:t>PBSx</w:t>
      </w:r>
      <w:proofErr w:type="spellEnd"/>
      <w:r w:rsidR="00E44573">
        <w:t xml:space="preserve"> with</w:t>
      </w:r>
      <w:r>
        <w:t xml:space="preserve"> 4% NGS; incubation overnight at room temperature in </w:t>
      </w:r>
      <w:proofErr w:type="spellStart"/>
      <w:r>
        <w:t>PBSx</w:t>
      </w:r>
      <w:proofErr w:type="spellEnd"/>
      <w:r>
        <w:t xml:space="preserve"> containing 2% NGS and the primary antibody (1:2000, 0.5 </w:t>
      </w:r>
      <w:proofErr w:type="spellStart"/>
      <w:r>
        <w:t>μg</w:t>
      </w:r>
      <w:proofErr w:type="spellEnd"/>
      <w:r>
        <w:t xml:space="preserve">/ml, rabbit anti-Ki67, </w:t>
      </w:r>
      <w:proofErr w:type="spellStart"/>
      <w:r>
        <w:t>Abcam</w:t>
      </w:r>
      <w:proofErr w:type="spellEnd"/>
      <w:r>
        <w:t xml:space="preserve">, ab15580); 3 × 10 min wash in PBS; incubation overnight at room temperature in </w:t>
      </w:r>
      <w:proofErr w:type="spellStart"/>
      <w:r>
        <w:t>PBSx</w:t>
      </w:r>
      <w:proofErr w:type="spellEnd"/>
      <w:r>
        <w:t xml:space="preserve"> containing the secondary antibody (1:1000, biotin-conjugated goat anti-rabbit, Jackson </w:t>
      </w:r>
      <w:proofErr w:type="spellStart"/>
      <w:r>
        <w:t>ImmunoResearch</w:t>
      </w:r>
      <w:proofErr w:type="spellEnd"/>
      <w:r>
        <w:t xml:space="preserve"> 111-065-144); 3 × 10 min wash in PBS; incubation for 1 h in PBS containing the tertiary antibody (1:500, Alexa-Fluor 594-conjugated streptavidin, Jackson </w:t>
      </w:r>
      <w:proofErr w:type="spellStart"/>
      <w:r>
        <w:t>ImmunoResearch</w:t>
      </w:r>
      <w:proofErr w:type="spellEnd"/>
      <w:r>
        <w:t xml:space="preserve"> 016-580-084) with </w:t>
      </w:r>
      <w:r w:rsidR="00E44573">
        <w:t>0.1 µg/ml of DAPI</w:t>
      </w:r>
      <w:r>
        <w:t xml:space="preserve"> added for the final 15 min; 3 × 10 min wash in PBS. </w:t>
      </w:r>
    </w:p>
    <w:p w14:paraId="02C7B87E" w14:textId="3234E370" w:rsidR="00B43FEB" w:rsidRDefault="00AA10A7" w:rsidP="00E44573">
      <w:pPr>
        <w:pStyle w:val="BrendanNormal"/>
      </w:pPr>
      <w:r>
        <w:t xml:space="preserve">Following </w:t>
      </w:r>
      <w:r w:rsidR="00E44573">
        <w:t>immunofluorescence labeling</w:t>
      </w:r>
      <w:r>
        <w:t xml:space="preserve">, sections were mounted to gelatin-coated slides, </w:t>
      </w:r>
      <w:proofErr w:type="spellStart"/>
      <w:r>
        <w:t>coverslipped</w:t>
      </w:r>
      <w:proofErr w:type="spellEnd"/>
      <w:r>
        <w:t xml:space="preserve"> with fluorescence mounting medium, and stored in the dark at 4 °C until analysis.</w:t>
      </w:r>
      <w:r w:rsidR="00B43FEB">
        <w:br w:type="page"/>
      </w:r>
    </w:p>
    <w:p w14:paraId="247ADE2F" w14:textId="13C69EBD" w:rsidR="00A209FA" w:rsidRDefault="00B43FEB" w:rsidP="00B43FEB">
      <w:pPr>
        <w:pStyle w:val="BrendanHeading"/>
        <w:spacing w:after="240"/>
        <w:jc w:val="center"/>
      </w:pPr>
      <w:r>
        <w:lastRenderedPageBreak/>
        <w:t xml:space="preserve">SUPPLEMENTAL </w:t>
      </w:r>
      <w:r w:rsidR="00A209FA">
        <w:t>FIGURE</w:t>
      </w:r>
      <w:r w:rsidR="001A6D8E">
        <w:t>S</w:t>
      </w:r>
    </w:p>
    <w:p w14:paraId="436AD13E" w14:textId="6558AA55" w:rsidR="00275314" w:rsidRDefault="0067404B" w:rsidP="00275314">
      <w:pPr>
        <w:pStyle w:val="BrendanNormal"/>
        <w:ind w:firstLine="0"/>
        <w:rPr>
          <w:rFonts w:eastAsia="Calibri"/>
          <w:szCs w:val="22"/>
          <w:lang w:val="en-CA"/>
        </w:rPr>
      </w:pPr>
      <w:r>
        <w:rPr>
          <w:rFonts w:eastAsia="Calibri"/>
          <w:noProof/>
          <w:szCs w:val="22"/>
          <w:lang w:val="en-US" w:eastAsia="ko-KR"/>
        </w:rPr>
        <w:drawing>
          <wp:inline distT="0" distB="0" distL="0" distR="0" wp14:anchorId="158B781E" wp14:editId="14C77F40">
            <wp:extent cx="4115537" cy="5610225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16" b="3807"/>
                    <a:stretch/>
                  </pic:blipFill>
                  <pic:spPr bwMode="auto">
                    <a:xfrm>
                      <a:off x="0" y="0"/>
                      <a:ext cx="4123271" cy="56207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A92E46" w14:textId="5D6F7D07" w:rsidR="00A209FA" w:rsidRPr="00FD4A48" w:rsidRDefault="12D27A70" w:rsidP="00275314">
      <w:pPr>
        <w:pStyle w:val="BrendanNormal"/>
        <w:ind w:firstLine="0"/>
      </w:pPr>
      <w:r w:rsidRPr="12D27A70">
        <w:rPr>
          <w:rFonts w:eastAsia="Calibri"/>
          <w:b/>
          <w:bCs/>
          <w:lang w:val="en-CA"/>
        </w:rPr>
        <w:t>Figure S1.</w:t>
      </w:r>
      <w:r w:rsidRPr="12D27A70">
        <w:rPr>
          <w:rFonts w:eastAsia="Calibri"/>
          <w:lang w:val="en-CA"/>
        </w:rPr>
        <w:t xml:space="preserve"> Results from the second social interaction test, excluding susceptible mice (interaction ratio </w:t>
      </w:r>
      <w:r>
        <w:t>≥ 0.5 in the first social interaction test)</w:t>
      </w:r>
      <w:r w:rsidRPr="12D27A70">
        <w:rPr>
          <w:rFonts w:eastAsia="Calibri"/>
          <w:lang w:val="en-CA"/>
        </w:rPr>
        <w:t xml:space="preserve">. (A) Stress decreased interaction time with a novel, aggressive CD-1 mouse. Fluoxetine did not have a counteracting effect, either overall or specifically in stressed WT or ZnT3 KO mice. (B) Stress increased corner time in the presence of a CD-1 mouse; together with decreased interaction time, this indicates that social avoidance persisted at least 4 weeks. Fluoxetine decreased corner time, indicating decreased social avoidance, though this effect was not limited to the stressed mice. Error bars represent 95% CIs. </w:t>
      </w:r>
      <w:r w:rsidRPr="12D27A70">
        <w:rPr>
          <w:rFonts w:eastAsia="Calibri"/>
          <w:vertAlign w:val="superscript"/>
          <w:lang w:val="en-CA"/>
        </w:rPr>
        <w:t>#</w:t>
      </w:r>
      <w:r w:rsidRPr="12D27A70">
        <w:rPr>
          <w:rFonts w:eastAsia="Calibri"/>
          <w:lang w:val="en-CA"/>
        </w:rPr>
        <w:t xml:space="preserve">effect of stress, </w:t>
      </w:r>
      <w:r w:rsidRPr="12D27A70">
        <w:rPr>
          <w:rFonts w:eastAsia="Calibri"/>
          <w:i/>
          <w:iCs/>
          <w:lang w:val="en-CA"/>
        </w:rPr>
        <w:t>p</w:t>
      </w:r>
      <w:r w:rsidRPr="12D27A70">
        <w:rPr>
          <w:rFonts w:eastAsia="Calibri"/>
          <w:lang w:val="en-CA"/>
        </w:rPr>
        <w:t xml:space="preserve"> &lt; .05; </w:t>
      </w:r>
      <w:r w:rsidRPr="12D27A70">
        <w:rPr>
          <w:rFonts w:eastAsia="Calibri"/>
          <w:vertAlign w:val="superscript"/>
          <w:lang w:val="en-CA"/>
        </w:rPr>
        <w:t>‡</w:t>
      </w:r>
      <w:r w:rsidRPr="12D27A70">
        <w:rPr>
          <w:rFonts w:eastAsia="Calibri"/>
          <w:lang w:val="en-CA"/>
        </w:rPr>
        <w:t xml:space="preserve">effect of fluoxetine, </w:t>
      </w:r>
      <w:r w:rsidRPr="12D27A70">
        <w:rPr>
          <w:rFonts w:eastAsia="Calibri"/>
          <w:i/>
          <w:iCs/>
          <w:lang w:val="en-CA"/>
        </w:rPr>
        <w:t>p</w:t>
      </w:r>
      <w:r w:rsidRPr="12D27A70">
        <w:rPr>
          <w:rFonts w:eastAsia="Calibri"/>
          <w:lang w:val="en-CA"/>
        </w:rPr>
        <w:t xml:space="preserve"> &lt; .05; </w:t>
      </w:r>
      <w:proofErr w:type="spellStart"/>
      <w:r w:rsidRPr="12D27A70">
        <w:rPr>
          <w:rFonts w:eastAsia="Calibri"/>
          <w:lang w:val="en-CA"/>
        </w:rPr>
        <w:t>n.s</w:t>
      </w:r>
      <w:proofErr w:type="spellEnd"/>
      <w:r w:rsidRPr="12D27A70">
        <w:rPr>
          <w:rFonts w:eastAsia="Calibri"/>
          <w:lang w:val="en-CA"/>
        </w:rPr>
        <w:t xml:space="preserve">. indicates </w:t>
      </w:r>
      <w:r w:rsidRPr="12D27A70">
        <w:rPr>
          <w:rFonts w:eastAsia="Calibri"/>
          <w:i/>
          <w:iCs/>
          <w:lang w:val="en-CA"/>
        </w:rPr>
        <w:t>p</w:t>
      </w:r>
      <w:r w:rsidRPr="12D27A70">
        <w:rPr>
          <w:rFonts w:eastAsia="Calibri"/>
          <w:lang w:val="en-CA"/>
        </w:rPr>
        <w:t xml:space="preserve"> &gt; .05</w:t>
      </w:r>
    </w:p>
    <w:p w14:paraId="7B6D4E20" w14:textId="1D7CD13E" w:rsidR="00B43FEB" w:rsidRPr="00B43FEB" w:rsidRDefault="00A209FA" w:rsidP="00A209FA">
      <w:pPr>
        <w:pStyle w:val="BrendanHeading"/>
        <w:spacing w:after="240"/>
        <w:jc w:val="center"/>
      </w:pPr>
      <w:r>
        <w:lastRenderedPageBreak/>
        <w:t>SUPPLEMENTAL TABLES</w:t>
      </w:r>
    </w:p>
    <w:tbl>
      <w:tblPr>
        <w:tblStyle w:val="TableGrid"/>
        <w:tblpPr w:leftFromText="180" w:rightFromText="180" w:vertAnchor="text" w:horzAnchor="margin" w:tblpXSpec="center" w:tblpY="-72"/>
        <w:tblW w:w="9072" w:type="dxa"/>
        <w:tblLook w:val="0600" w:firstRow="0" w:lastRow="0" w:firstColumn="0" w:lastColumn="0" w:noHBand="1" w:noVBand="1"/>
      </w:tblPr>
      <w:tblGrid>
        <w:gridCol w:w="1928"/>
        <w:gridCol w:w="850"/>
        <w:gridCol w:w="2098"/>
        <w:gridCol w:w="2098"/>
        <w:gridCol w:w="2098"/>
      </w:tblGrid>
      <w:tr w:rsidR="00B43FEB" w14:paraId="617D863B" w14:textId="77777777" w:rsidTr="00A62D59">
        <w:trPr>
          <w:trHeight w:val="680"/>
        </w:trPr>
        <w:tc>
          <w:tcPr>
            <w:tcW w:w="90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8AA8A04" w14:textId="1A18BFF1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Table </w:t>
            </w:r>
            <w:r w:rsidR="009618C5">
              <w:rPr>
                <w:rFonts w:ascii="Arial" w:hAnsi="Arial" w:cs="Arial"/>
                <w:b/>
              </w:rPr>
              <w:t>S1.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</w:rPr>
              <w:t xml:space="preserve">ANOVA results </w:t>
            </w:r>
            <w:r w:rsidR="00221B15">
              <w:rPr>
                <w:rFonts w:ascii="Arial" w:hAnsi="Arial" w:cs="Arial"/>
              </w:rPr>
              <w:t xml:space="preserve">(effects of genotype and stress) </w:t>
            </w:r>
            <w:r>
              <w:rPr>
                <w:rFonts w:ascii="Arial" w:hAnsi="Arial" w:cs="Arial"/>
              </w:rPr>
              <w:t>from the first social interaction test. The test was conducted prior to the start of fluoxetine treatment</w:t>
            </w:r>
            <w:r w:rsidR="00221B15">
              <w:rPr>
                <w:rFonts w:ascii="Arial" w:hAnsi="Arial" w:cs="Arial"/>
              </w:rPr>
              <w:t>.</w:t>
            </w:r>
          </w:p>
        </w:tc>
      </w:tr>
      <w:tr w:rsidR="00B43FEB" w14:paraId="6B0FAD86" w14:textId="77777777" w:rsidTr="00A62D59">
        <w:trPr>
          <w:trHeight w:val="680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79369EA" w14:textId="77777777" w:rsidR="00B43FEB" w:rsidRDefault="00B43FEB" w:rsidP="00A62D59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2FFBC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.F.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9C54F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e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8344C2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ess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1B73F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e × stress</w:t>
            </w:r>
          </w:p>
        </w:tc>
      </w:tr>
      <w:tr w:rsidR="00B43FEB" w14:paraId="1E18DCE4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80CC03" w14:textId="77777777" w:rsidR="00B43FEB" w:rsidRDefault="00B43FEB" w:rsidP="00A62D5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rst social interaction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834F" w14:textId="77777777" w:rsidR="00B43FEB" w:rsidRDefault="00B43FEB" w:rsidP="00A62D59">
            <w:pPr>
              <w:rPr>
                <w:rFonts w:ascii="Arial" w:hAnsi="Arial" w:cs="Arial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169C" w14:textId="77777777" w:rsidR="00B43FEB" w:rsidRDefault="00B43FEB" w:rsidP="00A62D59">
            <w:pPr>
              <w:rPr>
                <w:rFonts w:ascii="Arial" w:hAnsi="Arial" w:cs="Arial"/>
                <w:i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3F40" w14:textId="77777777" w:rsidR="00B43FEB" w:rsidRDefault="00B43FEB" w:rsidP="00A62D59">
            <w:pPr>
              <w:rPr>
                <w:rFonts w:ascii="Arial" w:hAnsi="Arial" w:cs="Arial"/>
                <w:i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DC7F9F" w14:textId="77777777" w:rsidR="00B43FEB" w:rsidRDefault="00B43FEB" w:rsidP="00A62D59">
            <w:pPr>
              <w:rPr>
                <w:rFonts w:ascii="Arial" w:hAnsi="Arial" w:cs="Arial"/>
                <w:i/>
              </w:rPr>
            </w:pPr>
          </w:p>
        </w:tc>
      </w:tr>
      <w:tr w:rsidR="00B43FEB" w14:paraId="3709A09E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DEE069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action time - conspecif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3DDDC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 7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2FFDD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 xml:space="preserve"> = 1.00, 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.3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E8AF1" w14:textId="77777777" w:rsidR="00B43FEB" w:rsidRDefault="00B43FEB" w:rsidP="00A62D5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i/>
              </w:rPr>
              <w:t>F</w:t>
            </w:r>
            <w:r>
              <w:rPr>
                <w:rFonts w:ascii="Arial" w:hAnsi="Arial" w:cs="Arial"/>
                <w:b/>
              </w:rPr>
              <w:t xml:space="preserve"> = 5.23, </w:t>
            </w:r>
            <w:r>
              <w:rPr>
                <w:rFonts w:ascii="Arial" w:hAnsi="Arial" w:cs="Arial"/>
                <w:b/>
                <w:i/>
              </w:rPr>
              <w:t>p</w:t>
            </w:r>
            <w:r>
              <w:rPr>
                <w:rFonts w:ascii="Arial" w:hAnsi="Arial" w:cs="Arial"/>
                <w:b/>
              </w:rPr>
              <w:t xml:space="preserve"> = .02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B5083B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 xml:space="preserve"> = 1.36, 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.248</w:t>
            </w:r>
          </w:p>
        </w:tc>
      </w:tr>
      <w:tr w:rsidR="00B43FEB" w14:paraId="5F9B6F37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63976E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ner time - conspecif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51C1F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 7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49DD7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 xml:space="preserve"> = 0.51, 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.47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80D02" w14:textId="77777777" w:rsidR="00B43FEB" w:rsidRDefault="00B43FEB" w:rsidP="00A62D59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F</w:t>
            </w:r>
            <w:r>
              <w:rPr>
                <w:rFonts w:ascii="Arial" w:hAnsi="Arial" w:cs="Arial"/>
                <w:b/>
              </w:rPr>
              <w:t xml:space="preserve"> = 8.80, </w:t>
            </w:r>
            <w:r>
              <w:rPr>
                <w:rFonts w:ascii="Arial" w:hAnsi="Arial" w:cs="Arial"/>
                <w:b/>
                <w:i/>
              </w:rPr>
              <w:t>p</w:t>
            </w:r>
            <w:r>
              <w:rPr>
                <w:rFonts w:ascii="Arial" w:hAnsi="Arial" w:cs="Arial"/>
                <w:b/>
              </w:rPr>
              <w:t xml:space="preserve"> = .00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87DFA5" w14:textId="77777777" w:rsidR="00B43FEB" w:rsidRDefault="00B43FEB" w:rsidP="00A62D59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 xml:space="preserve"> = 0.33, 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.568</w:t>
            </w:r>
          </w:p>
        </w:tc>
      </w:tr>
      <w:tr w:rsidR="00B43FEB" w14:paraId="47A2F039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068C9C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action time - CD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D31A3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 7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60273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 xml:space="preserve"> = 1.42, 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.23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8AD27" w14:textId="77777777" w:rsidR="00B43FEB" w:rsidRDefault="00B43FEB" w:rsidP="00A62D5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i/>
              </w:rPr>
              <w:t>F</w:t>
            </w:r>
            <w:r>
              <w:rPr>
                <w:rFonts w:ascii="Arial" w:hAnsi="Arial" w:cs="Arial"/>
                <w:b/>
              </w:rPr>
              <w:t xml:space="preserve"> = 34.70, </w:t>
            </w:r>
            <w:r>
              <w:rPr>
                <w:rFonts w:ascii="Arial" w:hAnsi="Arial" w:cs="Arial"/>
                <w:b/>
                <w:i/>
              </w:rPr>
              <w:t>p</w:t>
            </w:r>
            <w:r>
              <w:rPr>
                <w:rFonts w:ascii="Arial" w:hAnsi="Arial" w:cs="Arial"/>
                <w:b/>
              </w:rPr>
              <w:t xml:space="preserve"> 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276D90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 xml:space="preserve"> = 1.59, 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.212</w:t>
            </w:r>
          </w:p>
        </w:tc>
      </w:tr>
      <w:tr w:rsidR="00B43FEB" w14:paraId="4D03BBCA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E69C6A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ner time - CD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B62F4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 7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FF950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 xml:space="preserve"> = 0.10, 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.75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C679F" w14:textId="77777777" w:rsidR="00B43FEB" w:rsidRDefault="00B43FEB" w:rsidP="00A62D5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i/>
              </w:rPr>
              <w:t>F</w:t>
            </w:r>
            <w:r>
              <w:rPr>
                <w:rFonts w:ascii="Arial" w:hAnsi="Arial" w:cs="Arial"/>
                <w:b/>
              </w:rPr>
              <w:t xml:space="preserve"> = 30.18, </w:t>
            </w:r>
            <w:r>
              <w:rPr>
                <w:rFonts w:ascii="Arial" w:hAnsi="Arial" w:cs="Arial"/>
                <w:b/>
                <w:i/>
              </w:rPr>
              <w:t>p</w:t>
            </w:r>
            <w:r>
              <w:rPr>
                <w:rFonts w:ascii="Arial" w:hAnsi="Arial" w:cs="Arial"/>
                <w:b/>
              </w:rPr>
              <w:t xml:space="preserve"> 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D03EBE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 xml:space="preserve"> = 1.93, 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.169</w:t>
            </w:r>
          </w:p>
        </w:tc>
      </w:tr>
      <w:tr w:rsidR="00B43FEB" w14:paraId="0CC769C6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481A23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action ratio – CD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F7DD1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 7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A913E" w14:textId="77777777" w:rsidR="00B43FEB" w:rsidRDefault="00B43FEB" w:rsidP="00A62D59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 xml:space="preserve"> = 3.28, 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.07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2DAF4" w14:textId="77777777" w:rsidR="00B43FEB" w:rsidRDefault="00B43FEB" w:rsidP="00A62D59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F</w:t>
            </w:r>
            <w:r>
              <w:rPr>
                <w:rFonts w:ascii="Arial" w:hAnsi="Arial" w:cs="Arial"/>
                <w:b/>
              </w:rPr>
              <w:t xml:space="preserve"> = 14.71, </w:t>
            </w:r>
            <w:r>
              <w:rPr>
                <w:rFonts w:ascii="Arial" w:hAnsi="Arial" w:cs="Arial"/>
                <w:b/>
                <w:i/>
              </w:rPr>
              <w:t>p</w:t>
            </w:r>
            <w:r>
              <w:rPr>
                <w:rFonts w:ascii="Arial" w:hAnsi="Arial" w:cs="Arial"/>
                <w:b/>
              </w:rPr>
              <w:t xml:space="preserve"> 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669DFA" w14:textId="77777777" w:rsidR="00B43FEB" w:rsidRDefault="00B43FEB" w:rsidP="00A62D59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 xml:space="preserve"> = 0.52, 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.472</w:t>
            </w:r>
          </w:p>
        </w:tc>
      </w:tr>
      <w:tr w:rsidR="00B43FEB" w14:paraId="03643AB4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317E43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action time – empty c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5A60E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 7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05F7E" w14:textId="77777777" w:rsidR="00B43FEB" w:rsidRDefault="00B43FEB" w:rsidP="00A62D59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 xml:space="preserve"> = 3.07, 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.08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C6101" w14:textId="77777777" w:rsidR="00B43FEB" w:rsidRDefault="00B43FEB" w:rsidP="00A62D59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F</w:t>
            </w:r>
            <w:r>
              <w:rPr>
                <w:rFonts w:ascii="Arial" w:hAnsi="Arial" w:cs="Arial"/>
                <w:b/>
              </w:rPr>
              <w:t xml:space="preserve"> = 8.28, </w:t>
            </w:r>
            <w:r>
              <w:rPr>
                <w:rFonts w:ascii="Arial" w:hAnsi="Arial" w:cs="Arial"/>
                <w:b/>
                <w:i/>
              </w:rPr>
              <w:t>p</w:t>
            </w:r>
            <w:r>
              <w:rPr>
                <w:rFonts w:ascii="Arial" w:hAnsi="Arial" w:cs="Arial"/>
                <w:b/>
              </w:rPr>
              <w:t xml:space="preserve"> = .00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82437F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 xml:space="preserve"> = 0.36, 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.549</w:t>
            </w:r>
          </w:p>
        </w:tc>
      </w:tr>
      <w:tr w:rsidR="00B43FEB" w14:paraId="54268925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2CBD85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ance – empty cage</w:t>
            </w:r>
          </w:p>
          <w:p w14:paraId="4A6F5EA6" w14:textId="77777777" w:rsidR="00B43FEB" w:rsidRDefault="00B43FEB" w:rsidP="00A62D59">
            <w:pPr>
              <w:rPr>
                <w:rFonts w:ascii="Arial" w:hAnsi="Arial" w:cs="Arial"/>
                <w:b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EDD26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 7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6C249" w14:textId="77777777" w:rsidR="00B43FEB" w:rsidRDefault="00B43FEB" w:rsidP="00A62D59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 xml:space="preserve"> = 0.99, 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.32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184F4C" w14:textId="77777777" w:rsidR="00B43FEB" w:rsidRDefault="00B43FEB" w:rsidP="00A62D59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 xml:space="preserve"> = 1.56, 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.21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6FC36" w14:textId="77777777" w:rsidR="00B43FEB" w:rsidRDefault="00B43FEB" w:rsidP="00A62D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</w:t>
            </w:r>
            <w:r>
              <w:rPr>
                <w:rFonts w:ascii="Arial" w:hAnsi="Arial" w:cs="Arial"/>
              </w:rPr>
              <w:t xml:space="preserve"> &lt; 0.01, 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 xml:space="preserve"> = .997</w:t>
            </w:r>
          </w:p>
        </w:tc>
      </w:tr>
    </w:tbl>
    <w:p w14:paraId="639F5435" w14:textId="7A72989B" w:rsidR="00B43FEB" w:rsidRDefault="00B43FEB" w:rsidP="00B43FEB">
      <w:pPr>
        <w:pStyle w:val="BrendanHeading"/>
        <w:rPr>
          <w:rFonts w:cs="Arial"/>
        </w:rPr>
      </w:pPr>
    </w:p>
    <w:p w14:paraId="7C733037" w14:textId="24D002FB" w:rsidR="00B43FEB" w:rsidRPr="00B43FEB" w:rsidRDefault="00B43FEB" w:rsidP="00B43FEB">
      <w:pPr>
        <w:rPr>
          <w:rFonts w:ascii="Century Schoolbook" w:eastAsiaTheme="majorEastAsia" w:hAnsi="Century Schoolbook" w:cs="Arial"/>
          <w:b/>
          <w:szCs w:val="23"/>
          <w:lang w:val="en"/>
        </w:rPr>
      </w:pPr>
      <w:r>
        <w:rPr>
          <w:rFonts w:cs="Arial"/>
        </w:rPr>
        <w:br w:type="page"/>
      </w:r>
    </w:p>
    <w:tbl>
      <w:tblPr>
        <w:tblStyle w:val="TableGrid"/>
        <w:tblpPr w:leftFromText="180" w:rightFromText="180" w:vertAnchor="text" w:horzAnchor="margin" w:tblpXSpec="center" w:tblpY="-72"/>
        <w:tblW w:w="9072" w:type="dxa"/>
        <w:tblLook w:val="0600" w:firstRow="0" w:lastRow="0" w:firstColumn="0" w:lastColumn="0" w:noHBand="1" w:noVBand="1"/>
      </w:tblPr>
      <w:tblGrid>
        <w:gridCol w:w="1928"/>
        <w:gridCol w:w="850"/>
        <w:gridCol w:w="2098"/>
        <w:gridCol w:w="2098"/>
        <w:gridCol w:w="2098"/>
      </w:tblGrid>
      <w:tr w:rsidR="00B43FEB" w14:paraId="29087C72" w14:textId="77777777" w:rsidTr="00A62D59">
        <w:trPr>
          <w:trHeight w:val="680"/>
        </w:trPr>
        <w:tc>
          <w:tcPr>
            <w:tcW w:w="90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A0DA890" w14:textId="18AAF3E6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lastRenderedPageBreak/>
              <w:t xml:space="preserve">Table </w:t>
            </w:r>
            <w:r w:rsidR="009618C5">
              <w:rPr>
                <w:rFonts w:ascii="Arial" w:hAnsi="Arial" w:cs="Arial"/>
                <w:b/>
                <w:szCs w:val="20"/>
              </w:rPr>
              <w:t>S2.</w:t>
            </w:r>
            <w:r>
              <w:rPr>
                <w:rFonts w:ascii="Arial" w:hAnsi="Arial" w:cs="Arial"/>
                <w:b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ANOVA results (effects of genotype, stress, and </w:t>
            </w:r>
            <w:r w:rsidR="00221B15">
              <w:rPr>
                <w:rFonts w:ascii="Arial" w:hAnsi="Arial" w:cs="Arial"/>
                <w:szCs w:val="20"/>
              </w:rPr>
              <w:t>fluoxetine</w:t>
            </w:r>
            <w:r>
              <w:rPr>
                <w:rFonts w:ascii="Arial" w:hAnsi="Arial" w:cs="Arial"/>
                <w:szCs w:val="20"/>
              </w:rPr>
              <w:t>). Results are from the second social interaction test, after 4 weeks of fluoxetine treatment; from the first and second novelty-suppressed feeding (NSF) tests, after 3 days and 24 days of fluoxetine treatment, respectively; and from analysis of</w:t>
            </w:r>
            <w:r w:rsidR="00221B15">
              <w:rPr>
                <w:rFonts w:ascii="Arial" w:hAnsi="Arial" w:cs="Arial"/>
                <w:szCs w:val="20"/>
              </w:rPr>
              <w:t xml:space="preserve"> adult hippocampal neurogenesis following fluoxetine treatment.</w:t>
            </w:r>
          </w:p>
        </w:tc>
      </w:tr>
      <w:tr w:rsidR="00B43FEB" w14:paraId="66B84F07" w14:textId="77777777" w:rsidTr="00A62D59">
        <w:trPr>
          <w:trHeight w:val="680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9AFCFA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7DB4F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.F.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55366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Genotype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D2089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tress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5EF41" w14:textId="72E37544" w:rsidR="00B43FEB" w:rsidRDefault="00221B15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luoxetine</w:t>
            </w:r>
          </w:p>
        </w:tc>
      </w:tr>
      <w:tr w:rsidR="00B43FEB" w14:paraId="50ECF50B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BCA525" w14:textId="77777777" w:rsidR="00B43FEB" w:rsidRDefault="00B43FEB" w:rsidP="00A62D59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Social interaction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61F9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45A7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3FA5A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E80AA4" w14:textId="77777777" w:rsidR="00B43FEB" w:rsidRDefault="00B43FEB" w:rsidP="00A62D59">
            <w:pPr>
              <w:rPr>
                <w:rFonts w:ascii="Arial" w:hAnsi="Arial" w:cs="Arial"/>
                <w:sz w:val="24"/>
              </w:rPr>
            </w:pPr>
          </w:p>
        </w:tc>
      </w:tr>
      <w:tr w:rsidR="00B43FEB" w14:paraId="398F4354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817B11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b/>
                <w:i/>
                <w:szCs w:val="20"/>
              </w:rPr>
              <w:t>All mi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0D5F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D951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D02B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43CFFE" w14:textId="77777777" w:rsidR="00B43FEB" w:rsidRDefault="00B43FEB" w:rsidP="00A62D59">
            <w:pPr>
              <w:rPr>
                <w:rFonts w:ascii="Arial" w:hAnsi="Arial" w:cs="Arial"/>
                <w:sz w:val="24"/>
              </w:rPr>
            </w:pPr>
          </w:p>
        </w:tc>
      </w:tr>
      <w:tr w:rsidR="00B43FEB" w14:paraId="4A4281C2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16B153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nteraction time – CD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DA5C1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 7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CA678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13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72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B1CC3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2.80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09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4B5682" w14:textId="77777777" w:rsidR="00B43FEB" w:rsidRDefault="00B43FEB" w:rsidP="00A62D5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71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403</w:t>
            </w:r>
          </w:p>
        </w:tc>
      </w:tr>
      <w:tr w:rsidR="00B43FEB" w14:paraId="6E8571A1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78C2B8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rner time – CD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3057A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 7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6043E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1.51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22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DA015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b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b/>
                <w:szCs w:val="20"/>
              </w:rPr>
              <w:t>= 29.27</w:t>
            </w:r>
            <w:r>
              <w:rPr>
                <w:rFonts w:ascii="Arial" w:hAnsi="Arial" w:cs="Arial"/>
                <w:b/>
                <w:i/>
                <w:szCs w:val="20"/>
              </w:rPr>
              <w:t>, p</w:t>
            </w:r>
            <w:r>
              <w:rPr>
                <w:rFonts w:ascii="Arial" w:hAnsi="Arial" w:cs="Arial"/>
                <w:b/>
                <w:szCs w:val="20"/>
              </w:rPr>
              <w:t xml:space="preserve"> 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D30C23" w14:textId="77777777" w:rsidR="00B43FEB" w:rsidRDefault="00B43FEB" w:rsidP="00A62D59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b/>
                <w:szCs w:val="20"/>
              </w:rPr>
              <w:t>= 5.59</w:t>
            </w:r>
            <w:r>
              <w:rPr>
                <w:rFonts w:ascii="Arial" w:hAnsi="Arial" w:cs="Arial"/>
                <w:b/>
                <w:i/>
                <w:szCs w:val="20"/>
              </w:rPr>
              <w:t>, p</w:t>
            </w:r>
            <w:r>
              <w:rPr>
                <w:rFonts w:ascii="Arial" w:hAnsi="Arial" w:cs="Arial"/>
                <w:b/>
                <w:szCs w:val="20"/>
              </w:rPr>
              <w:t xml:space="preserve"> = .021</w:t>
            </w:r>
          </w:p>
        </w:tc>
      </w:tr>
      <w:tr w:rsidR="00B43FEB" w14:paraId="61CF3B54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65224E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b/>
                <w:i/>
                <w:szCs w:val="20"/>
              </w:rPr>
              <w:t>Susceptible on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C4B5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1A55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33321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BD4364" w14:textId="77777777" w:rsidR="00B43FEB" w:rsidRDefault="00B43FEB" w:rsidP="00A62D59">
            <w:pPr>
              <w:rPr>
                <w:rFonts w:ascii="Arial" w:hAnsi="Arial" w:cs="Arial"/>
                <w:sz w:val="24"/>
              </w:rPr>
            </w:pPr>
          </w:p>
        </w:tc>
      </w:tr>
      <w:tr w:rsidR="00B43FEB" w14:paraId="276A3EB7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23E3D9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nteraction time – CD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8EFF9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 5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AEBC3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40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52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37C8A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b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b/>
                <w:szCs w:val="20"/>
              </w:rPr>
              <w:t>= 4.40</w:t>
            </w:r>
            <w:r>
              <w:rPr>
                <w:rFonts w:ascii="Arial" w:hAnsi="Arial" w:cs="Arial"/>
                <w:b/>
                <w:i/>
                <w:szCs w:val="20"/>
              </w:rPr>
              <w:t>, p</w:t>
            </w:r>
            <w:r>
              <w:rPr>
                <w:rFonts w:ascii="Arial" w:hAnsi="Arial" w:cs="Arial"/>
                <w:b/>
                <w:szCs w:val="20"/>
              </w:rPr>
              <w:t xml:space="preserve"> = .04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0DBF22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1.22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275</w:t>
            </w:r>
          </w:p>
        </w:tc>
      </w:tr>
      <w:tr w:rsidR="00B43FEB" w14:paraId="7C90FBB1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F4B146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rner time – CD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18627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 5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430BA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3.09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08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E3001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b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b/>
                <w:szCs w:val="20"/>
              </w:rPr>
              <w:t>= 32.20</w:t>
            </w:r>
            <w:r>
              <w:rPr>
                <w:rFonts w:ascii="Arial" w:hAnsi="Arial" w:cs="Arial"/>
                <w:b/>
                <w:i/>
                <w:szCs w:val="20"/>
              </w:rPr>
              <w:t>, p</w:t>
            </w:r>
            <w:r>
              <w:rPr>
                <w:rFonts w:ascii="Arial" w:hAnsi="Arial" w:cs="Arial"/>
                <w:b/>
                <w:szCs w:val="20"/>
              </w:rPr>
              <w:t xml:space="preserve"> 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D4676F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b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b/>
                <w:szCs w:val="20"/>
              </w:rPr>
              <w:t>= 6.41</w:t>
            </w:r>
            <w:r>
              <w:rPr>
                <w:rFonts w:ascii="Arial" w:hAnsi="Arial" w:cs="Arial"/>
                <w:b/>
                <w:i/>
                <w:szCs w:val="20"/>
              </w:rPr>
              <w:t>, p</w:t>
            </w:r>
            <w:r>
              <w:rPr>
                <w:rFonts w:ascii="Arial" w:hAnsi="Arial" w:cs="Arial"/>
                <w:b/>
                <w:szCs w:val="20"/>
              </w:rPr>
              <w:t xml:space="preserve"> = .014</w:t>
            </w:r>
          </w:p>
        </w:tc>
      </w:tr>
      <w:tr w:rsidR="00B43FEB" w14:paraId="2DDD5FD1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14A491" w14:textId="77777777" w:rsidR="00B43FEB" w:rsidRDefault="00B43FEB" w:rsidP="00A62D59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szCs w:val="20"/>
              </w:rPr>
              <w:t>CD-1 Interaction Ratio – diff.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A44D6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 5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FB0BD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74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39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C2B30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b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b/>
                <w:szCs w:val="20"/>
              </w:rPr>
              <w:t>= 4.12</w:t>
            </w:r>
            <w:r>
              <w:rPr>
                <w:rFonts w:ascii="Arial" w:hAnsi="Arial" w:cs="Arial"/>
                <w:b/>
                <w:i/>
                <w:szCs w:val="20"/>
              </w:rPr>
              <w:t>, p</w:t>
            </w:r>
            <w:r>
              <w:rPr>
                <w:rFonts w:ascii="Arial" w:hAnsi="Arial" w:cs="Arial"/>
                <w:b/>
                <w:szCs w:val="20"/>
              </w:rPr>
              <w:t xml:space="preserve"> = .04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3192E6" w14:textId="77777777" w:rsidR="00B43FEB" w:rsidRDefault="00B43FEB" w:rsidP="00A62D5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08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779</w:t>
            </w:r>
          </w:p>
        </w:tc>
      </w:tr>
      <w:tr w:rsidR="00B43FEB" w14:paraId="55FA0DF6" w14:textId="77777777" w:rsidTr="00A62D59">
        <w:trPr>
          <w:trHeight w:val="283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B19BBC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47B9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6888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31ED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9F2923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</w:p>
        </w:tc>
      </w:tr>
      <w:tr w:rsidR="00B43FEB" w14:paraId="5CC68CF0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F685EF" w14:textId="77777777" w:rsidR="00B43FEB" w:rsidRDefault="00B43FEB" w:rsidP="00A62D59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NSF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0D6C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BBC7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AF70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FF35F9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</w:p>
        </w:tc>
      </w:tr>
      <w:tr w:rsidR="00B43FEB" w14:paraId="20424806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19BA37" w14:textId="77777777" w:rsidR="00B43FEB" w:rsidRDefault="00B43FEB" w:rsidP="00A62D59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i/>
                <w:szCs w:val="20"/>
              </w:rPr>
              <w:t>Firs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A075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5F20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386E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DC735B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</w:p>
        </w:tc>
      </w:tr>
      <w:tr w:rsidR="00B43FEB" w14:paraId="589BC222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D1D01E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Latency to feed – novel fie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9E2BE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 6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C76AD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07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78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1BB2B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b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b/>
                <w:szCs w:val="20"/>
              </w:rPr>
              <w:t>= 16.25</w:t>
            </w:r>
            <w:r>
              <w:rPr>
                <w:rFonts w:ascii="Arial" w:hAnsi="Arial" w:cs="Arial"/>
                <w:b/>
                <w:i/>
                <w:szCs w:val="20"/>
              </w:rPr>
              <w:t>, p</w:t>
            </w:r>
            <w:r>
              <w:rPr>
                <w:rFonts w:ascii="Arial" w:hAnsi="Arial" w:cs="Arial"/>
                <w:b/>
                <w:szCs w:val="20"/>
              </w:rPr>
              <w:t xml:space="preserve"> 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C61EE2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01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943</w:t>
            </w:r>
          </w:p>
        </w:tc>
      </w:tr>
      <w:tr w:rsidR="00B43FEB" w14:paraId="23390EFA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73654B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Latency to feed – home c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1F15E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 6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59E68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03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87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ACDE7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3.12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08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E9F3C1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29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595</w:t>
            </w:r>
          </w:p>
        </w:tc>
      </w:tr>
      <w:tr w:rsidR="00B43FEB" w14:paraId="1CDFD03F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005AD2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eight lo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90780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 6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191D8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12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73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4C4DE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b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b/>
                <w:szCs w:val="20"/>
              </w:rPr>
              <w:t>= 15.75</w:t>
            </w:r>
            <w:r>
              <w:rPr>
                <w:rFonts w:ascii="Arial" w:hAnsi="Arial" w:cs="Arial"/>
                <w:b/>
                <w:i/>
                <w:szCs w:val="20"/>
              </w:rPr>
              <w:t>, p</w:t>
            </w:r>
            <w:r>
              <w:rPr>
                <w:rFonts w:ascii="Arial" w:hAnsi="Arial" w:cs="Arial"/>
                <w:b/>
                <w:szCs w:val="20"/>
              </w:rPr>
              <w:t xml:space="preserve"> 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51315F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83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365</w:t>
            </w:r>
          </w:p>
        </w:tc>
      </w:tr>
      <w:tr w:rsidR="00B43FEB" w14:paraId="679DF155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44D1CF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ood consump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1D2A1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 6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A61ED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22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64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B891B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1.16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28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0799A4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82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369</w:t>
            </w:r>
          </w:p>
        </w:tc>
      </w:tr>
      <w:tr w:rsidR="00B43FEB" w14:paraId="135411A2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403208" w14:textId="77777777" w:rsidR="00B43FEB" w:rsidRDefault="00B43FEB" w:rsidP="00A62D59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i/>
                <w:szCs w:val="20"/>
              </w:rPr>
              <w:t>Second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22D1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07175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84EB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112F65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</w:p>
        </w:tc>
      </w:tr>
      <w:tr w:rsidR="00B43FEB" w14:paraId="4396F0B9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352276" w14:textId="77777777" w:rsidR="00B43FEB" w:rsidRDefault="00B43FEB" w:rsidP="00A62D59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szCs w:val="20"/>
              </w:rPr>
              <w:lastRenderedPageBreak/>
              <w:t>Latency to feed – novel fie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7BB98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 6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48EEE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07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78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C430F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b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b/>
                <w:szCs w:val="20"/>
              </w:rPr>
              <w:t>= 16.25</w:t>
            </w:r>
            <w:r>
              <w:rPr>
                <w:rFonts w:ascii="Arial" w:hAnsi="Arial" w:cs="Arial"/>
                <w:b/>
                <w:i/>
                <w:szCs w:val="20"/>
              </w:rPr>
              <w:t>, p</w:t>
            </w:r>
            <w:r>
              <w:rPr>
                <w:rFonts w:ascii="Arial" w:hAnsi="Arial" w:cs="Arial"/>
                <w:b/>
                <w:szCs w:val="20"/>
              </w:rPr>
              <w:t xml:space="preserve"> 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35875D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01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943</w:t>
            </w:r>
          </w:p>
        </w:tc>
      </w:tr>
      <w:tr w:rsidR="00B43FEB" w14:paraId="25A1CB9B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9DBF74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Latency to feed – home c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67B3E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 6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2B28B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59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44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8611B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2.46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1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F1FDC8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50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484</w:t>
            </w:r>
          </w:p>
        </w:tc>
      </w:tr>
      <w:tr w:rsidR="00B43FEB" w14:paraId="4D2A6EAB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0CCD27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eight lo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734D3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 6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24C76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07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79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BFB20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b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b/>
                <w:szCs w:val="20"/>
              </w:rPr>
              <w:t>= 69.00</w:t>
            </w:r>
            <w:r>
              <w:rPr>
                <w:rFonts w:ascii="Arial" w:hAnsi="Arial" w:cs="Arial"/>
                <w:b/>
                <w:i/>
                <w:szCs w:val="20"/>
              </w:rPr>
              <w:t>, p</w:t>
            </w:r>
            <w:r>
              <w:rPr>
                <w:rFonts w:ascii="Arial" w:hAnsi="Arial" w:cs="Arial"/>
                <w:b/>
                <w:szCs w:val="20"/>
              </w:rPr>
              <w:t xml:space="preserve"> 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3DAD35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b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b/>
                <w:szCs w:val="20"/>
              </w:rPr>
              <w:t>= 17.99</w:t>
            </w:r>
            <w:r>
              <w:rPr>
                <w:rFonts w:ascii="Arial" w:hAnsi="Arial" w:cs="Arial"/>
                <w:b/>
                <w:i/>
                <w:szCs w:val="20"/>
              </w:rPr>
              <w:t>, p</w:t>
            </w:r>
            <w:r>
              <w:rPr>
                <w:rFonts w:ascii="Arial" w:hAnsi="Arial" w:cs="Arial"/>
                <w:b/>
                <w:szCs w:val="20"/>
              </w:rPr>
              <w:t xml:space="preserve"> &lt; .001</w:t>
            </w:r>
          </w:p>
        </w:tc>
      </w:tr>
      <w:tr w:rsidR="00B43FEB" w14:paraId="6DFD6075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E47A99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ood consump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02FAD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 6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1CF7F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24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62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21833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38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54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D726EF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b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b/>
                <w:szCs w:val="20"/>
              </w:rPr>
              <w:t>= 39.93</w:t>
            </w:r>
            <w:r>
              <w:rPr>
                <w:rFonts w:ascii="Arial" w:hAnsi="Arial" w:cs="Arial"/>
                <w:b/>
                <w:i/>
                <w:szCs w:val="20"/>
              </w:rPr>
              <w:t>, p</w:t>
            </w:r>
            <w:r>
              <w:rPr>
                <w:rFonts w:ascii="Arial" w:hAnsi="Arial" w:cs="Arial"/>
                <w:b/>
                <w:szCs w:val="20"/>
              </w:rPr>
              <w:t xml:space="preserve"> &lt; .001</w:t>
            </w:r>
          </w:p>
        </w:tc>
      </w:tr>
      <w:tr w:rsidR="00B43FEB" w14:paraId="3F625654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6A6D34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Latency to feed – difference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C31BF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 6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D154C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02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89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6E531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b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b/>
                <w:szCs w:val="20"/>
              </w:rPr>
              <w:t>= 7.94</w:t>
            </w:r>
            <w:r>
              <w:rPr>
                <w:rFonts w:ascii="Arial" w:hAnsi="Arial" w:cs="Arial"/>
                <w:b/>
                <w:i/>
                <w:szCs w:val="20"/>
              </w:rPr>
              <w:t>, p</w:t>
            </w:r>
            <w:r>
              <w:rPr>
                <w:rFonts w:ascii="Arial" w:hAnsi="Arial" w:cs="Arial"/>
                <w:b/>
                <w:szCs w:val="20"/>
              </w:rPr>
              <w:t xml:space="preserve"> = .00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7367D0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22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642</w:t>
            </w:r>
          </w:p>
        </w:tc>
      </w:tr>
      <w:tr w:rsidR="00B43FEB" w14:paraId="01145C6E" w14:textId="77777777" w:rsidTr="00A62D59">
        <w:trPr>
          <w:trHeight w:val="283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969E19" w14:textId="77777777" w:rsidR="00B43FEB" w:rsidRDefault="00B43FEB" w:rsidP="00A62D59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E6CB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DF0C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BF60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08B4FE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</w:p>
        </w:tc>
      </w:tr>
      <w:tr w:rsidR="00B43FEB" w14:paraId="51226F98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2A87A9" w14:textId="77777777" w:rsidR="00B43FEB" w:rsidRDefault="00B43FEB" w:rsidP="00A62D59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Neuroge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0B81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202C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1D70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1E2947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</w:p>
        </w:tc>
      </w:tr>
      <w:tr w:rsidR="00B43FEB" w14:paraId="0B8224CB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1FFC27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BrdU</w:t>
            </w:r>
            <w:proofErr w:type="spellEnd"/>
            <w:r>
              <w:rPr>
                <w:rFonts w:ascii="Arial" w:hAnsi="Arial" w:cs="Arial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Cs w:val="20"/>
              </w:rPr>
              <w:t xml:space="preserve"> cell count (surviv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92728" w14:textId="77777777" w:rsidR="00B43FEB" w:rsidRDefault="00B43FEB" w:rsidP="00A62D5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 7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FEBD7" w14:textId="77777777" w:rsidR="00B43FEB" w:rsidRDefault="00B43FEB" w:rsidP="00A62D59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38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54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78DCC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b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b/>
                <w:szCs w:val="20"/>
              </w:rPr>
              <w:t>= 21.88</w:t>
            </w:r>
            <w:r>
              <w:rPr>
                <w:rFonts w:ascii="Arial" w:hAnsi="Arial" w:cs="Arial"/>
                <w:b/>
                <w:i/>
                <w:szCs w:val="20"/>
              </w:rPr>
              <w:t>, p</w:t>
            </w:r>
            <w:r>
              <w:rPr>
                <w:rFonts w:ascii="Arial" w:hAnsi="Arial" w:cs="Arial"/>
                <w:b/>
                <w:szCs w:val="20"/>
              </w:rPr>
              <w:t xml:space="preserve"> &lt; 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D773CB" w14:textId="77777777" w:rsidR="00B43FEB" w:rsidRDefault="00B43FEB" w:rsidP="00A62D59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b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b/>
                <w:szCs w:val="20"/>
              </w:rPr>
              <w:t>= 5.64</w:t>
            </w:r>
            <w:r>
              <w:rPr>
                <w:rFonts w:ascii="Arial" w:hAnsi="Arial" w:cs="Arial"/>
                <w:b/>
                <w:i/>
                <w:szCs w:val="20"/>
              </w:rPr>
              <w:t>, p</w:t>
            </w:r>
            <w:r>
              <w:rPr>
                <w:rFonts w:ascii="Arial" w:hAnsi="Arial" w:cs="Arial"/>
                <w:b/>
                <w:szCs w:val="20"/>
              </w:rPr>
              <w:t xml:space="preserve"> = .020</w:t>
            </w:r>
          </w:p>
        </w:tc>
      </w:tr>
      <w:tr w:rsidR="00B07E68" w14:paraId="2581B0EF" w14:textId="77777777" w:rsidTr="00A62D59">
        <w:trPr>
          <w:trHeight w:val="680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CA3566" w14:textId="77777777" w:rsidR="00B07E68" w:rsidRDefault="00B07E68" w:rsidP="00B07E6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Ki67</w:t>
            </w:r>
            <w:r w:rsidRPr="00DB2C6A">
              <w:rPr>
                <w:rFonts w:ascii="Arial" w:hAnsi="Arial" w:cs="Arial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Cs w:val="20"/>
              </w:rPr>
              <w:t xml:space="preserve"> cell count (proliferati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F3FA1" w14:textId="1164F8E4" w:rsidR="00B07E68" w:rsidRDefault="00B07E68" w:rsidP="00B07E6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, 7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8D874" w14:textId="513F2ACE" w:rsidR="00B07E68" w:rsidRDefault="00B07E68" w:rsidP="00B07E68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11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74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4D999" w14:textId="0101DB3F" w:rsidR="00B07E68" w:rsidRDefault="00B07E68" w:rsidP="00B07E68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0.09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76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C7501" w14:textId="50641938" w:rsidR="00B07E68" w:rsidRDefault="00B07E68" w:rsidP="00B07E68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F </w:t>
            </w:r>
            <w:r>
              <w:rPr>
                <w:rFonts w:ascii="Arial" w:hAnsi="Arial" w:cs="Arial"/>
                <w:szCs w:val="20"/>
              </w:rPr>
              <w:t>= 1.26</w:t>
            </w:r>
            <w:r>
              <w:rPr>
                <w:rFonts w:ascii="Arial" w:hAnsi="Arial" w:cs="Arial"/>
                <w:i/>
                <w:szCs w:val="20"/>
              </w:rPr>
              <w:t>, p</w:t>
            </w:r>
            <w:r>
              <w:rPr>
                <w:rFonts w:ascii="Arial" w:hAnsi="Arial" w:cs="Arial"/>
                <w:szCs w:val="20"/>
              </w:rPr>
              <w:t xml:space="preserve"> = .265</w:t>
            </w:r>
          </w:p>
        </w:tc>
      </w:tr>
    </w:tbl>
    <w:p w14:paraId="7B6D872E" w14:textId="77777777" w:rsidR="00B43FEB" w:rsidRDefault="00B43FEB" w:rsidP="00B43FEB">
      <w:pPr>
        <w:pStyle w:val="BrendanReferences"/>
        <w:ind w:left="0" w:firstLine="0"/>
        <w:rPr>
          <w:sz w:val="24"/>
        </w:rPr>
      </w:pPr>
      <w:r>
        <w:rPr>
          <w:sz w:val="24"/>
        </w:rPr>
        <w:lastRenderedPageBreak/>
        <w:br w:type="page"/>
      </w:r>
    </w:p>
    <w:p w14:paraId="11EDFE1E" w14:textId="1CE7D681" w:rsidR="00D75FD5" w:rsidRDefault="00D75FD5">
      <w:pPr>
        <w:rPr>
          <w:rFonts w:ascii="Century Schoolbook" w:hAnsi="Century Schoolbook" w:cs="Times New Roman"/>
          <w:szCs w:val="23"/>
          <w:lang w:val="en"/>
        </w:rPr>
      </w:pPr>
      <w:r>
        <w:rPr>
          <w:rFonts w:ascii="Century Schoolbook" w:hAnsi="Century Schoolbook" w:cs="Times New Roman"/>
          <w:szCs w:val="23"/>
          <w:lang w:val="en"/>
        </w:rPr>
        <w:lastRenderedPageBreak/>
        <w:br w:type="page"/>
      </w:r>
    </w:p>
    <w:tbl>
      <w:tblPr>
        <w:tblStyle w:val="TableGrid"/>
        <w:tblW w:w="9128" w:type="dxa"/>
        <w:jc w:val="center"/>
        <w:tblLook w:val="0600" w:firstRow="0" w:lastRow="0" w:firstColumn="0" w:lastColumn="0" w:noHBand="1" w:noVBand="1"/>
      </w:tblPr>
      <w:tblGrid>
        <w:gridCol w:w="1871"/>
        <w:gridCol w:w="1814"/>
        <w:gridCol w:w="1814"/>
        <w:gridCol w:w="1814"/>
        <w:gridCol w:w="1815"/>
      </w:tblGrid>
      <w:tr w:rsidR="00D75FD5" w14:paraId="60D42A35" w14:textId="77777777" w:rsidTr="001F2548">
        <w:trPr>
          <w:trHeight w:val="680"/>
          <w:jc w:val="center"/>
        </w:trPr>
        <w:tc>
          <w:tcPr>
            <w:tcW w:w="91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9154A68" w14:textId="77777777" w:rsidR="00D75FD5" w:rsidRDefault="00D75FD5" w:rsidP="001F2548">
            <w:pPr>
              <w:rPr>
                <w:rFonts w:ascii="Arial" w:hAnsi="Arial" w:cs="Arial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Cs w:val="20"/>
              </w:rPr>
              <w:lastRenderedPageBreak/>
              <w:t>Table S2 (continued).</w:t>
            </w:r>
          </w:p>
        </w:tc>
      </w:tr>
      <w:tr w:rsidR="00D75FD5" w14:paraId="59D85F87" w14:textId="77777777" w:rsidTr="001F2548">
        <w:trPr>
          <w:cantSplit/>
          <w:trHeight w:val="680"/>
          <w:jc w:val="center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641675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E733B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e × stres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7410E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e × drug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7666A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 × drug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0D06C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e × stress × drug</w:t>
            </w:r>
          </w:p>
        </w:tc>
      </w:tr>
      <w:tr w:rsidR="00D75FD5" w14:paraId="5AFAD459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D5A2E5" w14:textId="77777777" w:rsidR="00D75FD5" w:rsidRDefault="00D75FD5" w:rsidP="001F254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l mi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17C4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753E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D0D2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6CE786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75FD5" w14:paraId="308F8BA7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B13DE9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 time – CD-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0FCD9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25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62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0C535" w14:textId="77777777" w:rsidR="00D75FD5" w:rsidRDefault="00D75FD5" w:rsidP="001F254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27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6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A5AD1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 =</w:t>
            </w:r>
            <w:r>
              <w:rPr>
                <w:rFonts w:ascii="Arial" w:hAnsi="Arial" w:cs="Arial"/>
                <w:sz w:val="20"/>
                <w:szCs w:val="20"/>
              </w:rPr>
              <w:t xml:space="preserve"> 0.13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71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2AF896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 =</w:t>
            </w:r>
            <w:r>
              <w:rPr>
                <w:rFonts w:ascii="Arial" w:hAnsi="Arial" w:cs="Arial"/>
                <w:sz w:val="20"/>
                <w:szCs w:val="20"/>
              </w:rPr>
              <w:t xml:space="preserve"> 0.13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721</w:t>
            </w:r>
          </w:p>
        </w:tc>
      </w:tr>
      <w:tr w:rsidR="00D75FD5" w14:paraId="6DE74D0D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ED547F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ner time – CD-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F42E8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01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9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6B603" w14:textId="77777777" w:rsidR="00D75FD5" w:rsidRDefault="00D75FD5" w:rsidP="001F254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01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9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19B54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 =</w:t>
            </w:r>
            <w:r>
              <w:rPr>
                <w:rFonts w:ascii="Arial" w:hAnsi="Arial" w:cs="Arial"/>
                <w:sz w:val="20"/>
                <w:szCs w:val="20"/>
              </w:rPr>
              <w:t xml:space="preserve"> 0.28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6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70EAAB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 &lt;</w:t>
            </w:r>
            <w:r>
              <w:rPr>
                <w:rFonts w:ascii="Arial" w:hAnsi="Arial" w:cs="Arial"/>
                <w:sz w:val="20"/>
                <w:szCs w:val="20"/>
              </w:rPr>
              <w:t xml:space="preserve"> 0.01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951</w:t>
            </w:r>
          </w:p>
        </w:tc>
      </w:tr>
      <w:tr w:rsidR="00D75FD5" w14:paraId="72390272" w14:textId="77777777" w:rsidTr="001F2548">
        <w:trPr>
          <w:trHeight w:val="283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83EEFF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8F78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B878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D78B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D6C464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75FD5" w14:paraId="39467DE8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1FD29E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sceptible onl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ACF9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A16D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ABAF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0357A7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5FD5" w14:paraId="2D30BD09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58F7C2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 time – CD-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5BC72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57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4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B3BA0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01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9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B5DA3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 &lt;</w:t>
            </w:r>
            <w:r>
              <w:rPr>
                <w:rFonts w:ascii="Arial" w:hAnsi="Arial" w:cs="Arial"/>
                <w:sz w:val="20"/>
                <w:szCs w:val="20"/>
              </w:rPr>
              <w:t xml:space="preserve"> 0.01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98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74215D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06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813</w:t>
            </w:r>
          </w:p>
        </w:tc>
      </w:tr>
      <w:tr w:rsidR="00D75FD5" w14:paraId="612AD278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D0CA5A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ner time – CD-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FAE80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49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4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602C5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88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35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52817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 =</w:t>
            </w:r>
            <w:r>
              <w:rPr>
                <w:rFonts w:ascii="Arial" w:hAnsi="Arial" w:cs="Arial"/>
                <w:sz w:val="20"/>
                <w:szCs w:val="20"/>
              </w:rPr>
              <w:t xml:space="preserve"> 0.62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43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FFFA1B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80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376</w:t>
            </w:r>
          </w:p>
        </w:tc>
      </w:tr>
      <w:tr w:rsidR="00D75FD5" w14:paraId="76DED1A8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D93EC1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-1 Interaction Ratio – diff. scor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940F1" w14:textId="77777777" w:rsidR="00D75FD5" w:rsidRDefault="00D75FD5" w:rsidP="001F254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b/>
                <w:sz w:val="20"/>
                <w:szCs w:val="20"/>
              </w:rPr>
              <w:t>= 7.18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= .0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D1453" w14:textId="77777777" w:rsidR="00D75FD5" w:rsidRDefault="00D75FD5" w:rsidP="001F254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b/>
                <w:sz w:val="20"/>
                <w:szCs w:val="20"/>
              </w:rPr>
              <w:t>= 6.53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= .0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18586" w14:textId="77777777" w:rsidR="00D75FD5" w:rsidRDefault="00D75FD5" w:rsidP="001F254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b/>
                <w:sz w:val="20"/>
                <w:szCs w:val="20"/>
              </w:rPr>
              <w:t>= 6.35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= .01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3C498E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05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826</w:t>
            </w:r>
          </w:p>
        </w:tc>
      </w:tr>
      <w:tr w:rsidR="00D75FD5" w14:paraId="71D0C961" w14:textId="77777777" w:rsidTr="001F2548">
        <w:trPr>
          <w:trHeight w:val="283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1E0AA6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5C71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4898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BDE7C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933122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75FD5" w14:paraId="26DD01DF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CA7AE2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SF te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189F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9AF3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3A9E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8866CF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75FD5" w14:paraId="03D6F5ED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9D91D2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First te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D58B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0E71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A976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F01EB5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75FD5" w14:paraId="319A0C1E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A53559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tency to feed – novel fiel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C96A3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2.50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1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BB5FF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50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48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1B5C0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16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69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D676D9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22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644</w:t>
            </w:r>
          </w:p>
        </w:tc>
      </w:tr>
      <w:tr w:rsidR="00D75FD5" w14:paraId="6150A13B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CFB7F5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tency to feed – home cag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122C6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13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72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FC7A5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42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52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AC3E1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22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64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097EC2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06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813</w:t>
            </w:r>
          </w:p>
        </w:tc>
      </w:tr>
      <w:tr w:rsidR="00D75FD5" w14:paraId="527C6F24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463C95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F0C67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2.43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12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B9107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05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8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78991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01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92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455936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1.05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310</w:t>
            </w:r>
          </w:p>
        </w:tc>
      </w:tr>
      <w:tr w:rsidR="00D75FD5" w14:paraId="2BCE135B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C0A21B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od consump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79A1C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45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5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FF5C4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b/>
                <w:sz w:val="20"/>
                <w:szCs w:val="20"/>
              </w:rPr>
              <w:t>= 4.63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= .03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458FE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15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69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D6B442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07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788</w:t>
            </w:r>
          </w:p>
        </w:tc>
      </w:tr>
      <w:tr w:rsidR="00D75FD5" w14:paraId="415E47D9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C9598F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Second te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9214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B58C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A31D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FC4E8D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75FD5" w14:paraId="6A3D9FE2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F71464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tency to feed – novel fiel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621E3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3.54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0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EC7F9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41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5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A725F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1.27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26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F29B54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42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522</w:t>
            </w:r>
          </w:p>
        </w:tc>
      </w:tr>
      <w:tr w:rsidR="00D75FD5" w14:paraId="37906769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2B8E0C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tency to feed – home cag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5403E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2.45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12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E7B37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1.52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22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9CE02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2.17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14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212B8B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2.10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152</w:t>
            </w:r>
          </w:p>
        </w:tc>
      </w:tr>
      <w:tr w:rsidR="00D75FD5" w14:paraId="2609EE61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DC00FC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Weight los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E9538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50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48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F5EBB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42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52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22085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10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7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D6806F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2.71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104</w:t>
            </w:r>
          </w:p>
        </w:tc>
      </w:tr>
      <w:tr w:rsidR="00D75FD5" w14:paraId="0296AC15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0AC0B9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od consump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06FF8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35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55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4531C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2.50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1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54717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2.30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13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D5291A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3.69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059</w:t>
            </w:r>
          </w:p>
        </w:tc>
      </w:tr>
      <w:tr w:rsidR="00D75FD5" w14:paraId="1549E499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5448D0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tency to feed – difference scor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A53B1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40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5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98F02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2.03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1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0142C" w14:textId="77777777" w:rsidR="00D75FD5" w:rsidRDefault="00D75FD5" w:rsidP="001F2548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12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72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B2AAA9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1.23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271</w:t>
            </w:r>
          </w:p>
        </w:tc>
      </w:tr>
      <w:tr w:rsidR="00D75FD5" w14:paraId="27158F2D" w14:textId="77777777" w:rsidTr="001F2548">
        <w:trPr>
          <w:trHeight w:val="283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D374D5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F283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4AFB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4C49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8D62D7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75FD5" w14:paraId="4577B5D2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226640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eurogenesi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61DF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5978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0B12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82BC1F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75FD5" w14:paraId="7B07D1EA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871AD9" w14:textId="77777777" w:rsidR="00D75FD5" w:rsidRDefault="00D75FD5" w:rsidP="001F25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rdU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cell count (surviva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DBD58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84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36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58986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53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47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9A822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21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64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A3DAA4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42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520</w:t>
            </w:r>
          </w:p>
        </w:tc>
      </w:tr>
      <w:tr w:rsidR="00D75FD5" w14:paraId="44EB462B" w14:textId="77777777" w:rsidTr="001F2548">
        <w:trPr>
          <w:trHeight w:val="680"/>
          <w:jc w:val="center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0D0673" w14:textId="77777777" w:rsidR="00D75FD5" w:rsidRPr="00DB2C6A" w:rsidRDefault="00D75FD5" w:rsidP="001F2548">
            <w:pPr>
              <w:rPr>
                <w:rFonts w:ascii="Arial" w:hAnsi="Arial" w:cs="Arial"/>
                <w:sz w:val="20"/>
                <w:szCs w:val="18"/>
              </w:rPr>
            </w:pPr>
            <w:r w:rsidRPr="00DB2C6A">
              <w:rPr>
                <w:rFonts w:ascii="Arial" w:hAnsi="Arial" w:cs="Arial"/>
                <w:sz w:val="20"/>
                <w:szCs w:val="18"/>
              </w:rPr>
              <w:t>Ki67</w:t>
            </w:r>
            <w:r w:rsidRPr="00DB2C6A">
              <w:rPr>
                <w:rFonts w:ascii="Arial" w:hAnsi="Arial" w:cs="Arial"/>
                <w:sz w:val="20"/>
                <w:szCs w:val="18"/>
                <w:vertAlign w:val="superscript"/>
              </w:rPr>
              <w:t>+</w:t>
            </w:r>
            <w:r w:rsidRPr="00DB2C6A">
              <w:rPr>
                <w:rFonts w:ascii="Arial" w:hAnsi="Arial" w:cs="Arial"/>
                <w:sz w:val="20"/>
                <w:szCs w:val="18"/>
              </w:rPr>
              <w:t xml:space="preserve"> cell count (proliferation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D6123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09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76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46331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1.77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18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E22CC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0.91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34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A9B756" w14:textId="77777777" w:rsidR="00D75FD5" w:rsidRDefault="00D75FD5" w:rsidP="001F254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F </w:t>
            </w:r>
            <w:r>
              <w:rPr>
                <w:rFonts w:ascii="Arial" w:hAnsi="Arial" w:cs="Arial"/>
                <w:sz w:val="20"/>
                <w:szCs w:val="20"/>
              </w:rPr>
              <w:t>= 1.07</w:t>
            </w:r>
            <w:r>
              <w:rPr>
                <w:rFonts w:ascii="Arial" w:hAnsi="Arial" w:cs="Arial"/>
                <w:i/>
                <w:sz w:val="20"/>
                <w:szCs w:val="20"/>
              </w:rPr>
              <w:t>, p</w:t>
            </w:r>
            <w:r>
              <w:rPr>
                <w:rFonts w:ascii="Arial" w:hAnsi="Arial" w:cs="Arial"/>
                <w:sz w:val="20"/>
                <w:szCs w:val="20"/>
              </w:rPr>
              <w:t xml:space="preserve"> = .304</w:t>
            </w:r>
          </w:p>
        </w:tc>
      </w:tr>
    </w:tbl>
    <w:p w14:paraId="4510280A" w14:textId="77777777" w:rsidR="001536B5" w:rsidRPr="00D75FD5" w:rsidRDefault="001536B5" w:rsidP="00D75FD5">
      <w:pPr>
        <w:rPr>
          <w:rFonts w:ascii="Century Schoolbook" w:hAnsi="Century Schoolbook" w:cs="Times New Roman"/>
          <w:szCs w:val="23"/>
          <w:lang w:val="en"/>
        </w:rPr>
      </w:pPr>
    </w:p>
    <w:sectPr w:rsidR="001536B5" w:rsidRPr="00D75FD5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6763C6" w14:textId="77777777" w:rsidR="00184942" w:rsidRDefault="00184942" w:rsidP="008818E0">
      <w:pPr>
        <w:spacing w:after="0" w:line="240" w:lineRule="auto"/>
      </w:pPr>
      <w:r>
        <w:separator/>
      </w:r>
    </w:p>
  </w:endnote>
  <w:endnote w:type="continuationSeparator" w:id="0">
    <w:p w14:paraId="209C1CE7" w14:textId="77777777" w:rsidR="00184942" w:rsidRDefault="00184942" w:rsidP="008818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E101FA" w14:textId="77777777" w:rsidR="00184942" w:rsidRDefault="00184942" w:rsidP="008818E0">
      <w:pPr>
        <w:spacing w:after="0" w:line="240" w:lineRule="auto"/>
      </w:pPr>
      <w:r>
        <w:separator/>
      </w:r>
    </w:p>
  </w:footnote>
  <w:footnote w:type="continuationSeparator" w:id="0">
    <w:p w14:paraId="2EEE2985" w14:textId="77777777" w:rsidR="00184942" w:rsidRDefault="00184942" w:rsidP="008818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Century Schoolbook" w:hAnsi="Century Schoolbook"/>
      </w:rPr>
      <w:id w:val="18966975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3B0F5F" w14:textId="7BB06104" w:rsidR="00D75FD5" w:rsidRPr="00D75FD5" w:rsidRDefault="00D75FD5">
        <w:pPr>
          <w:pStyle w:val="Header"/>
          <w:jc w:val="right"/>
          <w:rPr>
            <w:rFonts w:ascii="Century Schoolbook" w:hAnsi="Century Schoolbook"/>
          </w:rPr>
        </w:pPr>
        <w:r w:rsidRPr="00D75FD5">
          <w:rPr>
            <w:rFonts w:ascii="Century Schoolbook" w:hAnsi="Century Schoolbook"/>
          </w:rPr>
          <w:fldChar w:fldCharType="begin"/>
        </w:r>
        <w:r w:rsidRPr="00D75FD5">
          <w:rPr>
            <w:rFonts w:ascii="Century Schoolbook" w:hAnsi="Century Schoolbook"/>
          </w:rPr>
          <w:instrText xml:space="preserve"> PAGE   \* MERGEFORMAT </w:instrText>
        </w:r>
        <w:r w:rsidRPr="00D75FD5">
          <w:rPr>
            <w:rFonts w:ascii="Century Schoolbook" w:hAnsi="Century Schoolbook"/>
          </w:rPr>
          <w:fldChar w:fldCharType="separate"/>
        </w:r>
        <w:r>
          <w:rPr>
            <w:rFonts w:ascii="Century Schoolbook" w:hAnsi="Century Schoolbook"/>
            <w:noProof/>
          </w:rPr>
          <w:t>7</w:t>
        </w:r>
        <w:r w:rsidRPr="00D75FD5">
          <w:rPr>
            <w:rFonts w:ascii="Century Schoolbook" w:hAnsi="Century Schoolbook"/>
            <w:noProof/>
          </w:rPr>
          <w:fldChar w:fldCharType="end"/>
        </w:r>
      </w:p>
    </w:sdtContent>
  </w:sdt>
  <w:p w14:paraId="0C129B07" w14:textId="77777777" w:rsidR="00D75FD5" w:rsidRDefault="00D75F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E9F"/>
    <w:rsid w:val="00014FF0"/>
    <w:rsid w:val="000273E0"/>
    <w:rsid w:val="00033B1D"/>
    <w:rsid w:val="000631A3"/>
    <w:rsid w:val="00087A69"/>
    <w:rsid w:val="000B543B"/>
    <w:rsid w:val="001025D6"/>
    <w:rsid w:val="0010423F"/>
    <w:rsid w:val="001114F2"/>
    <w:rsid w:val="001210CA"/>
    <w:rsid w:val="001313DD"/>
    <w:rsid w:val="00133C0E"/>
    <w:rsid w:val="00150788"/>
    <w:rsid w:val="0015104C"/>
    <w:rsid w:val="00153247"/>
    <w:rsid w:val="00153608"/>
    <w:rsid w:val="001536B5"/>
    <w:rsid w:val="0017181B"/>
    <w:rsid w:val="00172A04"/>
    <w:rsid w:val="00184942"/>
    <w:rsid w:val="0018586F"/>
    <w:rsid w:val="00197E9B"/>
    <w:rsid w:val="001A6D8E"/>
    <w:rsid w:val="001A6E35"/>
    <w:rsid w:val="001C48E3"/>
    <w:rsid w:val="001D4F8D"/>
    <w:rsid w:val="001D6F3D"/>
    <w:rsid w:val="001E3822"/>
    <w:rsid w:val="002145D0"/>
    <w:rsid w:val="00215F5F"/>
    <w:rsid w:val="00221B15"/>
    <w:rsid w:val="0022276B"/>
    <w:rsid w:val="00230617"/>
    <w:rsid w:val="00236A23"/>
    <w:rsid w:val="0023740D"/>
    <w:rsid w:val="002624AC"/>
    <w:rsid w:val="0026567D"/>
    <w:rsid w:val="002672E2"/>
    <w:rsid w:val="00271A8E"/>
    <w:rsid w:val="00275314"/>
    <w:rsid w:val="00291AFD"/>
    <w:rsid w:val="002A7B59"/>
    <w:rsid w:val="002E0D73"/>
    <w:rsid w:val="002E36B7"/>
    <w:rsid w:val="002E42B2"/>
    <w:rsid w:val="002F7E66"/>
    <w:rsid w:val="00323855"/>
    <w:rsid w:val="00326D5E"/>
    <w:rsid w:val="00333B9B"/>
    <w:rsid w:val="00335BCD"/>
    <w:rsid w:val="00336F49"/>
    <w:rsid w:val="003466DB"/>
    <w:rsid w:val="0036223D"/>
    <w:rsid w:val="003730D3"/>
    <w:rsid w:val="00385E12"/>
    <w:rsid w:val="003A0B86"/>
    <w:rsid w:val="003B450E"/>
    <w:rsid w:val="003C3C01"/>
    <w:rsid w:val="00400294"/>
    <w:rsid w:val="00415288"/>
    <w:rsid w:val="00425AEA"/>
    <w:rsid w:val="00437E36"/>
    <w:rsid w:val="00462CFB"/>
    <w:rsid w:val="00465B36"/>
    <w:rsid w:val="00470EA6"/>
    <w:rsid w:val="00473A16"/>
    <w:rsid w:val="004802B2"/>
    <w:rsid w:val="004A2B94"/>
    <w:rsid w:val="004C4E3E"/>
    <w:rsid w:val="004E0DC4"/>
    <w:rsid w:val="004E2121"/>
    <w:rsid w:val="004F75B5"/>
    <w:rsid w:val="00501E4A"/>
    <w:rsid w:val="005071FB"/>
    <w:rsid w:val="0052229F"/>
    <w:rsid w:val="005402EA"/>
    <w:rsid w:val="00552548"/>
    <w:rsid w:val="005538F9"/>
    <w:rsid w:val="00585923"/>
    <w:rsid w:val="005B5E97"/>
    <w:rsid w:val="005C4EF0"/>
    <w:rsid w:val="005C4FA4"/>
    <w:rsid w:val="005F14B1"/>
    <w:rsid w:val="006036A1"/>
    <w:rsid w:val="00616001"/>
    <w:rsid w:val="006420F0"/>
    <w:rsid w:val="006454DF"/>
    <w:rsid w:val="006547FC"/>
    <w:rsid w:val="006568DF"/>
    <w:rsid w:val="00657635"/>
    <w:rsid w:val="00662EBE"/>
    <w:rsid w:val="0067404B"/>
    <w:rsid w:val="0067447F"/>
    <w:rsid w:val="006C34CE"/>
    <w:rsid w:val="00731731"/>
    <w:rsid w:val="0076141A"/>
    <w:rsid w:val="00780704"/>
    <w:rsid w:val="007810EB"/>
    <w:rsid w:val="00784268"/>
    <w:rsid w:val="00787F22"/>
    <w:rsid w:val="007940AF"/>
    <w:rsid w:val="007A75D4"/>
    <w:rsid w:val="007B3CE2"/>
    <w:rsid w:val="007B5C7E"/>
    <w:rsid w:val="007B61CA"/>
    <w:rsid w:val="007D3F0F"/>
    <w:rsid w:val="007F0080"/>
    <w:rsid w:val="008070CA"/>
    <w:rsid w:val="00807615"/>
    <w:rsid w:val="008238EE"/>
    <w:rsid w:val="0083221F"/>
    <w:rsid w:val="008429D4"/>
    <w:rsid w:val="00847FC1"/>
    <w:rsid w:val="008643EC"/>
    <w:rsid w:val="008818E0"/>
    <w:rsid w:val="008B18E0"/>
    <w:rsid w:val="008C0421"/>
    <w:rsid w:val="00900A7F"/>
    <w:rsid w:val="00916BD6"/>
    <w:rsid w:val="00922431"/>
    <w:rsid w:val="00922D22"/>
    <w:rsid w:val="00952869"/>
    <w:rsid w:val="009618C5"/>
    <w:rsid w:val="00963536"/>
    <w:rsid w:val="009A3625"/>
    <w:rsid w:val="009A63A9"/>
    <w:rsid w:val="009B01F2"/>
    <w:rsid w:val="009C3284"/>
    <w:rsid w:val="009C6E2C"/>
    <w:rsid w:val="009E0A3B"/>
    <w:rsid w:val="009F18F7"/>
    <w:rsid w:val="009F1B16"/>
    <w:rsid w:val="00A1121D"/>
    <w:rsid w:val="00A209FA"/>
    <w:rsid w:val="00A428E7"/>
    <w:rsid w:val="00A6270E"/>
    <w:rsid w:val="00A64B1D"/>
    <w:rsid w:val="00A6678A"/>
    <w:rsid w:val="00A7074B"/>
    <w:rsid w:val="00AA10A7"/>
    <w:rsid w:val="00AB541F"/>
    <w:rsid w:val="00AE74F4"/>
    <w:rsid w:val="00AF06E6"/>
    <w:rsid w:val="00AF0E07"/>
    <w:rsid w:val="00B07E68"/>
    <w:rsid w:val="00B36E2F"/>
    <w:rsid w:val="00B43A55"/>
    <w:rsid w:val="00B43FEB"/>
    <w:rsid w:val="00B85347"/>
    <w:rsid w:val="00BA17DC"/>
    <w:rsid w:val="00BA4129"/>
    <w:rsid w:val="00BC7D1F"/>
    <w:rsid w:val="00BE0F88"/>
    <w:rsid w:val="00BE190D"/>
    <w:rsid w:val="00BE7882"/>
    <w:rsid w:val="00BF3128"/>
    <w:rsid w:val="00C02A4A"/>
    <w:rsid w:val="00C115FC"/>
    <w:rsid w:val="00C154CB"/>
    <w:rsid w:val="00C24E98"/>
    <w:rsid w:val="00C37356"/>
    <w:rsid w:val="00C47A25"/>
    <w:rsid w:val="00C61E9F"/>
    <w:rsid w:val="00C7083E"/>
    <w:rsid w:val="00CA5554"/>
    <w:rsid w:val="00CB0293"/>
    <w:rsid w:val="00CB3A17"/>
    <w:rsid w:val="00CB670C"/>
    <w:rsid w:val="00CD45DF"/>
    <w:rsid w:val="00CD63E2"/>
    <w:rsid w:val="00CF3879"/>
    <w:rsid w:val="00D21061"/>
    <w:rsid w:val="00D546F4"/>
    <w:rsid w:val="00D552CC"/>
    <w:rsid w:val="00D648A2"/>
    <w:rsid w:val="00D72CC9"/>
    <w:rsid w:val="00D75EFB"/>
    <w:rsid w:val="00D75FD5"/>
    <w:rsid w:val="00DE21F7"/>
    <w:rsid w:val="00DE23AC"/>
    <w:rsid w:val="00E44573"/>
    <w:rsid w:val="00E70DE6"/>
    <w:rsid w:val="00ED0EDB"/>
    <w:rsid w:val="00EE1BE2"/>
    <w:rsid w:val="00EF12C0"/>
    <w:rsid w:val="00EF35AC"/>
    <w:rsid w:val="00F0652A"/>
    <w:rsid w:val="00F0706A"/>
    <w:rsid w:val="00F12774"/>
    <w:rsid w:val="00F15A76"/>
    <w:rsid w:val="00F17F75"/>
    <w:rsid w:val="00F420C8"/>
    <w:rsid w:val="00F75F86"/>
    <w:rsid w:val="00FC40D4"/>
    <w:rsid w:val="00FD0259"/>
    <w:rsid w:val="00FD3F2A"/>
    <w:rsid w:val="00FD4A48"/>
    <w:rsid w:val="12D2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A84BC"/>
  <w15:chartTrackingRefBased/>
  <w15:docId w15:val="{1F932C1C-9C9B-438B-8862-165CC71BD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E9F"/>
  </w:style>
  <w:style w:type="paragraph" w:styleId="Heading1">
    <w:name w:val="heading 1"/>
    <w:basedOn w:val="Normal"/>
    <w:next w:val="Normal"/>
    <w:link w:val="Heading1Char"/>
    <w:uiPriority w:val="9"/>
    <w:qFormat/>
    <w:rsid w:val="00DE21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endanTable">
    <w:name w:val="Brendan Table"/>
    <w:basedOn w:val="Normal"/>
    <w:qFormat/>
    <w:rsid w:val="00C61E9F"/>
    <w:pPr>
      <w:widowControl w:val="0"/>
      <w:autoSpaceDE w:val="0"/>
      <w:autoSpaceDN w:val="0"/>
      <w:adjustRightInd w:val="0"/>
      <w:spacing w:after="240" w:line="276" w:lineRule="auto"/>
      <w:contextualSpacing/>
    </w:pPr>
    <w:rPr>
      <w:rFonts w:ascii="Arial" w:hAnsi="Arial" w:cs="Arial"/>
      <w:sz w:val="21"/>
      <w:szCs w:val="21"/>
      <w:lang w:val="en"/>
    </w:rPr>
  </w:style>
  <w:style w:type="table" w:styleId="TableGrid">
    <w:name w:val="Table Grid"/>
    <w:basedOn w:val="TableNormal"/>
    <w:uiPriority w:val="39"/>
    <w:rsid w:val="00C61E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61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E9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E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E9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B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B1D"/>
    <w:rPr>
      <w:b/>
      <w:bCs/>
      <w:sz w:val="20"/>
      <w:szCs w:val="20"/>
    </w:rPr>
  </w:style>
  <w:style w:type="paragraph" w:customStyle="1" w:styleId="BrendanHeading">
    <w:name w:val="Brendan Heading"/>
    <w:basedOn w:val="Heading1"/>
    <w:qFormat/>
    <w:rsid w:val="00DE21F7"/>
    <w:pPr>
      <w:spacing w:before="0" w:after="120" w:line="254" w:lineRule="auto"/>
    </w:pPr>
    <w:rPr>
      <w:rFonts w:ascii="Century Schoolbook" w:hAnsi="Century Schoolbook" w:cs="Times New Roman"/>
      <w:b/>
      <w:color w:val="auto"/>
      <w:sz w:val="22"/>
      <w:szCs w:val="23"/>
      <w:lang w:val="en"/>
    </w:rPr>
  </w:style>
  <w:style w:type="paragraph" w:customStyle="1" w:styleId="BrendanNormal">
    <w:name w:val="Brendan Normal"/>
    <w:basedOn w:val="Normal"/>
    <w:autoRedefine/>
    <w:qFormat/>
    <w:rsid w:val="00DE21F7"/>
    <w:pPr>
      <w:widowControl w:val="0"/>
      <w:autoSpaceDE w:val="0"/>
      <w:autoSpaceDN w:val="0"/>
      <w:adjustRightInd w:val="0"/>
      <w:spacing w:after="220" w:line="360" w:lineRule="auto"/>
      <w:ind w:firstLine="709"/>
      <w:contextualSpacing/>
    </w:pPr>
    <w:rPr>
      <w:rFonts w:ascii="Century Schoolbook" w:hAnsi="Century Schoolbook" w:cs="Times New Roman"/>
      <w:szCs w:val="23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DE21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818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8E0"/>
  </w:style>
  <w:style w:type="paragraph" w:styleId="Footer">
    <w:name w:val="footer"/>
    <w:basedOn w:val="Normal"/>
    <w:link w:val="FooterChar"/>
    <w:uiPriority w:val="99"/>
    <w:unhideWhenUsed/>
    <w:rsid w:val="008818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8E0"/>
  </w:style>
  <w:style w:type="paragraph" w:styleId="ListParagraph">
    <w:name w:val="List Paragraph"/>
    <w:basedOn w:val="Normal"/>
    <w:uiPriority w:val="34"/>
    <w:qFormat/>
    <w:rsid w:val="00C02A4A"/>
    <w:pPr>
      <w:ind w:left="720"/>
      <w:contextualSpacing/>
    </w:pPr>
  </w:style>
  <w:style w:type="paragraph" w:customStyle="1" w:styleId="BrendanReferences">
    <w:name w:val="Brendan References"/>
    <w:basedOn w:val="BrendanNormal"/>
    <w:qFormat/>
    <w:rsid w:val="00B43FEB"/>
    <w:pPr>
      <w:ind w:left="709" w:hanging="709"/>
    </w:pPr>
  </w:style>
  <w:style w:type="character" w:styleId="Hyperlink">
    <w:name w:val="Hyperlink"/>
    <w:basedOn w:val="DefaultParagraphFont"/>
    <w:uiPriority w:val="99"/>
    <w:unhideWhenUsed/>
    <w:rsid w:val="00F15A7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20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5F9"/>
    <w:rsid w:val="000D43AC"/>
    <w:rsid w:val="00A86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25F526DED1D48649C907545C128578B">
    <w:name w:val="425F526DED1D48649C907545C128578B"/>
    <w:rsid w:val="00A865F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078</Words>
  <Characters>6151</Characters>
  <Application>Microsoft Office Word</Application>
  <DocSecurity>0</DocSecurity>
  <Lines>51</Lines>
  <Paragraphs>14</Paragraphs>
  <ScaleCrop>false</ScaleCrop>
  <Company/>
  <LinksUpToDate>false</LinksUpToDate>
  <CharactersWithSpaces>7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cAllister</dc:creator>
  <cp:keywords/>
  <dc:description/>
  <cp:lastModifiedBy>mmlab</cp:lastModifiedBy>
  <cp:revision>20</cp:revision>
  <dcterms:created xsi:type="dcterms:W3CDTF">2019-06-06T22:35:00Z</dcterms:created>
  <dcterms:modified xsi:type="dcterms:W3CDTF">2019-11-13T17:45:00Z</dcterms:modified>
</cp:coreProperties>
</file>